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1CE" w:rsidRPr="001404A0" w:rsidRDefault="002851CE" w:rsidP="002851CE">
      <w:pPr>
        <w:rPr>
          <w:b/>
        </w:rPr>
      </w:pPr>
      <w:r w:rsidRPr="001404A0">
        <w:rPr>
          <w:b/>
        </w:rPr>
        <w:t>S1 Table. Algorit</w:t>
      </w:r>
      <w:bookmarkStart w:id="0" w:name="_GoBack"/>
      <w:bookmarkEnd w:id="0"/>
      <w:r w:rsidRPr="001404A0">
        <w:rPr>
          <w:b/>
        </w:rPr>
        <w:t>hms used to create the linked-EHR extract for fields common to all organisms</w:t>
      </w:r>
    </w:p>
    <w:tbl>
      <w:tblPr>
        <w:tblStyle w:val="PlainTable51"/>
        <w:tblW w:w="9180" w:type="dxa"/>
        <w:tblInd w:w="-108" w:type="dxa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3085"/>
        <w:gridCol w:w="6095"/>
      </w:tblGrid>
      <w:tr w:rsidR="002851CE" w:rsidRPr="00C64869" w:rsidTr="00FE4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tcW w:w="3085" w:type="dxa"/>
            <w:hideMark/>
          </w:tcPr>
          <w:p w:rsidR="002851CE" w:rsidRDefault="002851CE" w:rsidP="00FE4F08">
            <w:pPr>
              <w:textAlignment w:val="bottom"/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Common </w:t>
            </w:r>
            <w:r w:rsidRPr="00565FF1"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Field</w:t>
            </w:r>
            <w:r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s</w:t>
            </w:r>
          </w:p>
          <w:p w:rsidR="002851CE" w:rsidRPr="00565FF1" w:rsidRDefault="002851CE" w:rsidP="00FE4F08">
            <w:pPr>
              <w:textAlignment w:val="bottom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95" w:type="dxa"/>
            <w:hideMark/>
          </w:tcPr>
          <w:p w:rsidR="002851CE" w:rsidRPr="00565FF1" w:rsidRDefault="002851CE" w:rsidP="00FE4F08">
            <w:pPr>
              <w:textAlignment w:val="bottom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Algorithm</w:t>
            </w:r>
          </w:p>
        </w:tc>
      </w:tr>
      <w:tr w:rsidR="002851CE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3085" w:type="dxa"/>
          </w:tcPr>
          <w:p w:rsidR="002851CE" w:rsidRPr="001C0E1E" w:rsidRDefault="002851CE" w:rsidP="00FE4F08">
            <w:pPr>
              <w:textAlignment w:val="bottom"/>
              <w:rPr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>Information about the</w:t>
            </w:r>
            <w:r w:rsidRPr="001C0E1E">
              <w:rPr>
                <w:rFonts w:eastAsia="Times New Roman" w:cs="Times New Roman"/>
                <w:b/>
                <w:bCs/>
                <w:i/>
                <w:kern w:val="24"/>
                <w:sz w:val="24"/>
                <w:szCs w:val="24"/>
                <w:lang w:eastAsia="en-GB"/>
              </w:rPr>
              <w:t xml:space="preserve"> patient when specimen was taken:</w:t>
            </w:r>
          </w:p>
        </w:tc>
        <w:tc>
          <w:tcPr>
            <w:tcW w:w="6095" w:type="dxa"/>
          </w:tcPr>
          <w:p w:rsidR="002851CE" w:rsidRPr="006B3ED7" w:rsidRDefault="002851CE" w:rsidP="00FE4F08">
            <w:pPr>
              <w:textAlignment w:val="bottom"/>
              <w:rPr>
                <w:b/>
                <w:i/>
              </w:rPr>
            </w:pPr>
          </w:p>
        </w:tc>
      </w:tr>
      <w:tr w:rsidR="002851CE" w:rsidRPr="00080723" w:rsidTr="00FE4F08">
        <w:trPr>
          <w:trHeight w:val="227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>Location specimen taken (e.g. acute hospital, GP)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Based on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pecimenCollectionLocation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lab system)</w:t>
            </w:r>
          </w:p>
        </w:tc>
      </w:tr>
      <w:tr w:rsidR="002851CE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 xml:space="preserve">Hospital </w:t>
            </w:r>
            <w:r>
              <w:t>site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Based on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iteCode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PAS system) if inpatient (i.e. specimen date between episode start and end date inclusive) or outpatient (i.e.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pecimendate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same as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appointmentdate</w:t>
            </w:r>
            <w:proofErr w:type="spellEnd"/>
            <w:r>
              <w:rPr>
                <w:rFonts w:eastAsia="Times New Roman" w:cs="Times New Roman"/>
                <w:lang w:eastAsia="en-GB"/>
              </w:rPr>
              <w:t>)</w:t>
            </w:r>
          </w:p>
        </w:tc>
      </w:tr>
      <w:tr w:rsidR="002851CE" w:rsidRPr="00C64869" w:rsidTr="00FE4F08">
        <w:trPr>
          <w:trHeight w:val="227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 xml:space="preserve">Patient </w:t>
            </w:r>
            <w:r>
              <w:t>c</w:t>
            </w:r>
            <w:r w:rsidRPr="009843B0">
              <w:t>ategory (e.g. inpatient, outpatient, A&amp;E only)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Based on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pecimenCollectionLocation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lab system), and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PatientClassificationCode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PAS system) if inpatient at time of sample (i.e. specimen date between episode start and end date inclusive)</w:t>
            </w:r>
          </w:p>
        </w:tc>
      </w:tr>
      <w:tr w:rsidR="002851CE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 xml:space="preserve">Date </w:t>
            </w:r>
            <w:r>
              <w:t>a</w:t>
            </w:r>
            <w:r w:rsidRPr="009843B0">
              <w:t>dmitted</w:t>
            </w:r>
            <w:r>
              <w:t xml:space="preserve"> (if admitted)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proofErr w:type="spellStart"/>
            <w:r>
              <w:rPr>
                <w:rFonts w:eastAsia="Times New Roman" w:cs="Times New Roman"/>
                <w:lang w:eastAsia="en-GB"/>
              </w:rPr>
              <w:t>AdmissionDate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PAS system) if inpatient at time of sample (i.e. specimen date between episode start and end date inclusive)</w:t>
            </w:r>
          </w:p>
        </w:tc>
      </w:tr>
      <w:tr w:rsidR="002851CE" w:rsidRPr="00C64869" w:rsidTr="00FE4F08">
        <w:trPr>
          <w:trHeight w:val="227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>Admission method (e.g. emergency, waiting list)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proofErr w:type="spellStart"/>
            <w:r>
              <w:rPr>
                <w:rFonts w:eastAsia="Times New Roman" w:cs="Times New Roman"/>
                <w:lang w:eastAsia="en-GB"/>
              </w:rPr>
              <w:t>AdmissionMethod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PAS system) if inpatient at time of sample (i.e. specimen date between episode start and end date inclusive)</w:t>
            </w:r>
          </w:p>
        </w:tc>
      </w:tr>
      <w:tr w:rsidR="002851CE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 xml:space="preserve">Main </w:t>
            </w:r>
            <w:r>
              <w:t>s</w:t>
            </w:r>
            <w:r w:rsidRPr="009843B0">
              <w:t>pecialty (of consultant)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proofErr w:type="spellStart"/>
            <w:r>
              <w:rPr>
                <w:rFonts w:eastAsia="Times New Roman" w:cs="Times New Roman"/>
                <w:lang w:eastAsia="en-GB"/>
              </w:rPr>
              <w:t>MainSpecialty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PAS system) if inpatient (i.e. specimen date between episode start and end date inclusive) or outpatient (i.e.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pecimendate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same as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appointmentdate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) </w:t>
            </w:r>
          </w:p>
        </w:tc>
      </w:tr>
      <w:tr w:rsidR="002851CE" w:rsidRPr="00C64869" w:rsidTr="00FE4F08">
        <w:trPr>
          <w:trHeight w:val="227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 xml:space="preserve">Treatment </w:t>
            </w:r>
            <w:r>
              <w:t>s</w:t>
            </w:r>
            <w:r w:rsidRPr="009843B0">
              <w:t>pecialty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proofErr w:type="spellStart"/>
            <w:r>
              <w:rPr>
                <w:rFonts w:eastAsia="Times New Roman" w:cs="Times New Roman"/>
                <w:lang w:eastAsia="en-GB"/>
              </w:rPr>
              <w:t>TreatmentSpecialty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PAS system) if inpatient (i.e. specimen date between episode start and end date inclusive) or outpatient (i.e.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pecimendate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same as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appointmentdate</w:t>
            </w:r>
            <w:proofErr w:type="spellEnd"/>
            <w:r>
              <w:rPr>
                <w:rFonts w:eastAsia="Times New Roman" w:cs="Times New Roman"/>
                <w:lang w:eastAsia="en-GB"/>
              </w:rPr>
              <w:t>)</w:t>
            </w:r>
          </w:p>
        </w:tc>
      </w:tr>
      <w:tr w:rsidR="002851CE" w:rsidRPr="00C64869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 xml:space="preserve">Augmented </w:t>
            </w:r>
            <w:r>
              <w:t>c</w:t>
            </w:r>
            <w:r w:rsidRPr="009843B0">
              <w:t>are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 xml:space="preserve">Based on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pecimenCollectionLocation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lab system)</w:t>
            </w:r>
          </w:p>
        </w:tc>
      </w:tr>
      <w:tr w:rsidR="002851CE" w:rsidRPr="00080723" w:rsidTr="00FE4F08">
        <w:trPr>
          <w:trHeight w:val="632"/>
        </w:trPr>
        <w:tc>
          <w:tcPr>
            <w:tcW w:w="3085" w:type="dxa"/>
            <w:hideMark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>Provenance of patient (e.g. home, nursing home)</w:t>
            </w:r>
          </w:p>
        </w:tc>
        <w:tc>
          <w:tcPr>
            <w:tcW w:w="6095" w:type="dxa"/>
          </w:tcPr>
          <w:p w:rsidR="002851CE" w:rsidRDefault="002851CE" w:rsidP="00FE4F08">
            <w:pPr>
              <w:autoSpaceDE w:val="0"/>
              <w:autoSpaceDN w:val="0"/>
              <w:adjustRightInd w:val="0"/>
              <w:rPr>
                <w:rFonts w:ascii="Consolas" w:hAnsi="Consolas" w:cs="Consolas"/>
                <w:sz w:val="19"/>
                <w:szCs w:val="19"/>
              </w:rPr>
            </w:pPr>
            <w:r>
              <w:rPr>
                <w:rFonts w:eastAsia="Times New Roman" w:cs="Times New Roman"/>
                <w:lang w:eastAsia="en-GB"/>
              </w:rPr>
              <w:t xml:space="preserve">Based on </w:t>
            </w:r>
            <w:proofErr w:type="spellStart"/>
            <w:r w:rsidRPr="00FA6346">
              <w:rPr>
                <w:rFonts w:eastAsia="Times New Roman" w:cs="Times New Roman"/>
                <w:lang w:eastAsia="en-GB"/>
              </w:rPr>
              <w:t>AdmissionSourceCode</w:t>
            </w:r>
            <w:proofErr w:type="spellEnd"/>
            <w:r>
              <w:rPr>
                <w:rFonts w:ascii="Consolas" w:hAnsi="Consolas" w:cs="Consolas"/>
                <w:sz w:val="19"/>
                <w:szCs w:val="19"/>
              </w:rPr>
              <w:t xml:space="preserve"> </w:t>
            </w:r>
            <w:r>
              <w:rPr>
                <w:rFonts w:eastAsia="Times New Roman" w:cs="Times New Roman"/>
                <w:lang w:eastAsia="en-GB"/>
              </w:rPr>
              <w:t xml:space="preserve">(from PAS system) if inpatient (i.e. specimen date between episode start and end date inclusive), else ‘Home’ if </w:t>
            </w:r>
            <w:proofErr w:type="spellStart"/>
            <w:r>
              <w:rPr>
                <w:rFonts w:eastAsia="Times New Roman" w:cs="Times New Roman"/>
                <w:lang w:eastAsia="en-GB"/>
              </w:rPr>
              <w:t>SpecimenCollectionLocation</w:t>
            </w:r>
            <w:proofErr w:type="spellEnd"/>
            <w:r>
              <w:rPr>
                <w:rFonts w:eastAsia="Times New Roman" w:cs="Times New Roman"/>
                <w:lang w:eastAsia="en-GB"/>
              </w:rPr>
              <w:t xml:space="preserve"> (from lab system) is GP or outpatient</w:t>
            </w:r>
          </w:p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lang w:eastAsia="en-GB"/>
              </w:rPr>
            </w:pPr>
          </w:p>
        </w:tc>
      </w:tr>
      <w:tr w:rsidR="002851CE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3085" w:type="dxa"/>
          </w:tcPr>
          <w:p w:rsidR="002851CE" w:rsidRPr="009843B0" w:rsidRDefault="002851CE" w:rsidP="00FE4F08">
            <w:pPr>
              <w:ind w:left="113"/>
              <w:textAlignment w:val="bottom"/>
            </w:pPr>
            <w:r w:rsidRPr="00FB38AC">
              <w:t>Episode category</w:t>
            </w:r>
            <w:r>
              <w:t xml:space="preserve"> (e.g. n</w:t>
            </w:r>
            <w:r w:rsidRPr="00D138C9">
              <w:t>ew infection</w:t>
            </w:r>
            <w:r>
              <w:t xml:space="preserve">, </w:t>
            </w:r>
            <w:r w:rsidRPr="00D138C9">
              <w:t>repeat/relapse</w:t>
            </w:r>
            <w:r>
              <w:t>)</w:t>
            </w:r>
            <w:r w:rsidRPr="00A07D53">
              <w:t>†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If a previous positive sample found in lab system within 60 days of specimen date then ‘Unknown’, else ‘New infection’</w:t>
            </w:r>
          </w:p>
        </w:tc>
      </w:tr>
      <w:tr w:rsidR="002851CE" w:rsidRPr="00080723" w:rsidTr="00FE4F08">
        <w:trPr>
          <w:trHeight w:val="632"/>
        </w:trPr>
        <w:tc>
          <w:tcPr>
            <w:tcW w:w="3085" w:type="dxa"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 xml:space="preserve">On </w:t>
            </w:r>
            <w:r>
              <w:t>d</w:t>
            </w:r>
            <w:r w:rsidRPr="009843B0">
              <w:t xml:space="preserve">ialysis (e.g. acute </w:t>
            </w:r>
            <w:r>
              <w:t>renal failure</w:t>
            </w:r>
            <w:r w:rsidRPr="009843B0">
              <w:t xml:space="preserve">, established </w:t>
            </w:r>
            <w:r>
              <w:t>renal failure</w:t>
            </w:r>
            <w:r w:rsidRPr="009843B0">
              <w:t>, not on dialysis, unknown)</w:t>
            </w:r>
          </w:p>
        </w:tc>
        <w:tc>
          <w:tcPr>
            <w:tcW w:w="6095" w:type="dxa"/>
          </w:tcPr>
          <w:p w:rsidR="002851CE" w:rsidRDefault="002851CE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For any inpatient episodes (including current episode) within 60 days of specimen date:</w:t>
            </w:r>
          </w:p>
          <w:p w:rsidR="002851CE" w:rsidRDefault="002851CE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Acute RF’ if any ICD10 diagnosis code in N17, N17.0, N17.1, N17.2, N17.8, N17.9 or N19</w:t>
            </w:r>
          </w:p>
          <w:p w:rsidR="002851CE" w:rsidRDefault="002851CE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‘Established RF’ if any ICD10 diagnosis code in N18, N18.5, N18.9, Z49, Z49.0, Z49.1, Z49.2 or Z992</w:t>
            </w:r>
          </w:p>
          <w:p w:rsidR="002851CE" w:rsidRDefault="002851CE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Else ‘No’</w:t>
            </w:r>
          </w:p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</w:p>
        </w:tc>
      </w:tr>
      <w:tr w:rsidR="002851CE" w:rsidRPr="00080723" w:rsidTr="00FE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3085" w:type="dxa"/>
          </w:tcPr>
          <w:p w:rsidR="002851CE" w:rsidRPr="009843B0" w:rsidRDefault="002851CE" w:rsidP="00FE4F08">
            <w:pPr>
              <w:ind w:left="113"/>
              <w:textAlignment w:val="bottom"/>
            </w:pPr>
            <w:r w:rsidRPr="009843B0">
              <w:t xml:space="preserve">Admitted </w:t>
            </w:r>
            <w:r>
              <w:t xml:space="preserve">any time </w:t>
            </w:r>
            <w:r w:rsidRPr="009843B0">
              <w:t>this episode (Y/N)</w:t>
            </w:r>
          </w:p>
        </w:tc>
        <w:tc>
          <w:tcPr>
            <w:tcW w:w="6095" w:type="dxa"/>
          </w:tcPr>
          <w:p w:rsidR="002851CE" w:rsidRPr="00C64869" w:rsidRDefault="002851CE" w:rsidP="00FE4F08">
            <w:pPr>
              <w:textAlignment w:val="bottom"/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‘Y’ if inpatient at time of sample (i.e. specimen date between episode start and end date inclusive)</w:t>
            </w:r>
          </w:p>
        </w:tc>
      </w:tr>
    </w:tbl>
    <w:p w:rsidR="008D3794" w:rsidRDefault="008D3794"/>
    <w:sectPr w:rsidR="008D3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1CE"/>
    <w:rsid w:val="002851CE"/>
    <w:rsid w:val="008D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B7AA79-6022-4F4C-9947-AED7E107D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2851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Quan</dc:creator>
  <cp:keywords/>
  <dc:description/>
  <cp:lastModifiedBy>Phuong Quan</cp:lastModifiedBy>
  <cp:revision>1</cp:revision>
  <dcterms:created xsi:type="dcterms:W3CDTF">2018-07-02T14:01:00Z</dcterms:created>
  <dcterms:modified xsi:type="dcterms:W3CDTF">2018-07-02T14:04:00Z</dcterms:modified>
</cp:coreProperties>
</file>